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3BE" w:rsidRPr="00D42D7F" w:rsidRDefault="00466F5D" w:rsidP="00561F3A">
      <w:pPr>
        <w:jc w:val="center"/>
        <w:rPr>
          <w:rFonts w:ascii="Times New Roman" w:hAnsi="Times New Roman" w:cs="Times New Roman"/>
          <w:b/>
          <w:bCs/>
        </w:rPr>
      </w:pPr>
      <w:r w:rsidRPr="00D42D7F">
        <w:rPr>
          <w:rFonts w:ascii="Times New Roman" w:hAnsi="Times New Roman" w:cs="Times New Roman"/>
          <w:b/>
          <w:bCs/>
        </w:rPr>
        <w:t>KAP</w:t>
      </w:r>
      <w:r w:rsidR="00D42D7F">
        <w:rPr>
          <w:rFonts w:ascii="Times New Roman" w:hAnsi="Times New Roman" w:cs="Times New Roman"/>
          <w:b/>
          <w:bCs/>
        </w:rPr>
        <w:t xml:space="preserve"> CALCULATION CHART</w:t>
      </w:r>
    </w:p>
    <w:p w:rsidR="00561F3A" w:rsidRPr="004353BE" w:rsidRDefault="0007075E" w:rsidP="0007075E">
      <w:pPr>
        <w:pStyle w:val="ListParagraph"/>
        <w:numPr>
          <w:ilvl w:val="0"/>
          <w:numId w:val="4"/>
        </w:numPr>
        <w:tabs>
          <w:tab w:val="left" w:pos="1500"/>
        </w:tabs>
      </w:pPr>
      <w:r w:rsidRPr="00AA1EFA">
        <w:rPr>
          <w:rFonts w:ascii="Times New Roman" w:hAnsi="Times New Roman" w:cs="Times New Roman"/>
          <w:b/>
          <w:bCs/>
        </w:rPr>
        <w:t>KAP</w:t>
      </w:r>
      <w:r>
        <w:rPr>
          <w:rFonts w:ascii="Times New Roman" w:hAnsi="Times New Roman" w:cs="Times New Roman"/>
          <w:b/>
          <w:bCs/>
        </w:rPr>
        <w:t xml:space="preserve"> c</w:t>
      </w:r>
      <w:r w:rsidRPr="00AA1EFA">
        <w:rPr>
          <w:rFonts w:ascii="Times New Roman" w:hAnsi="Times New Roman" w:cs="Times New Roman"/>
          <w:b/>
          <w:bCs/>
        </w:rPr>
        <w:t>alculations</w:t>
      </w:r>
      <w:r>
        <w:rPr>
          <w:rFonts w:ascii="Times New Roman" w:hAnsi="Times New Roman" w:cs="Times New Roman"/>
          <w:b/>
          <w:bCs/>
        </w:rPr>
        <w:t xml:space="preserve"> of the community people</w:t>
      </w:r>
    </w:p>
    <w:tbl>
      <w:tblPr>
        <w:tblpPr w:leftFromText="180" w:rightFromText="180" w:vertAnchor="page" w:horzAnchor="margin" w:tblpX="274" w:tblpY="2566"/>
        <w:tblW w:w="133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9"/>
        <w:gridCol w:w="4253"/>
        <w:gridCol w:w="5103"/>
      </w:tblGrid>
      <w:tr w:rsidR="0007075E" w:rsidRPr="00966A66" w:rsidTr="00051BA4">
        <w:trPr>
          <w:trHeight w:val="404"/>
        </w:trPr>
        <w:tc>
          <w:tcPr>
            <w:tcW w:w="39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6A66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="00051BA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9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FA">
              <w:rPr>
                <w:rFonts w:ascii="Times New Roman" w:hAnsi="Times New Roman" w:cs="Times New Roman"/>
                <w:b/>
                <w:bCs/>
              </w:rPr>
              <w:t>KA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AA1EFA">
              <w:rPr>
                <w:rFonts w:ascii="Times New Roman" w:hAnsi="Times New Roman" w:cs="Times New Roman"/>
                <w:b/>
                <w:bCs/>
              </w:rPr>
              <w:t>alculat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the community people</w:t>
            </w:r>
          </w:p>
        </w:tc>
      </w:tr>
      <w:tr w:rsidR="0007075E" w:rsidRPr="00966A66" w:rsidTr="00051BA4">
        <w:trPr>
          <w:trHeight w:val="404"/>
        </w:trPr>
        <w:tc>
          <w:tcPr>
            <w:tcW w:w="39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A93487" w:rsidP="00B323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tisfactor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A93487" w:rsidP="00B323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satisfactory</w:t>
            </w:r>
          </w:p>
        </w:tc>
      </w:tr>
      <w:tr w:rsidR="00051BA4" w:rsidRPr="00966A66" w:rsidTr="00051BA4">
        <w:trPr>
          <w:trHeight w:val="48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D438F" w:rsidRDefault="00051BA4" w:rsidP="00051BA4">
            <w:pPr>
              <w:pStyle w:val="ListParagraph"/>
              <w:numPr>
                <w:ilvl w:val="0"/>
                <w:numId w:val="6"/>
              </w:numPr>
              <w:tabs>
                <w:tab w:val="left" w:pos="1140"/>
                <w:tab w:val="left" w:pos="3735"/>
              </w:tabs>
              <w:rPr>
                <w:rFonts w:ascii="SutonnyMJ" w:hAnsi="SutonnyMJ" w:cs="SutonnyMJ"/>
              </w:rPr>
            </w:pPr>
            <w:r w:rsidRPr="00966A66">
              <w:rPr>
                <w:rFonts w:ascii="Times New Roman" w:hAnsi="Times New Roman" w:cs="Times New Roman"/>
                <w:lang w:val="en-US"/>
              </w:rPr>
              <w:t>Do you know any disease caused by animals bite/scratch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ctly write the name of the disea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ut did not write correctly the name of the disease</w:t>
            </w:r>
          </w:p>
        </w:tc>
      </w:tr>
      <w:tr w:rsidR="0007075E" w:rsidRPr="00966A66" w:rsidTr="00051BA4">
        <w:trPr>
          <w:trHeight w:val="4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o can be infected in rabies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man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tle-Goat-Sheep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not answered any of them</w:t>
            </w:r>
          </w:p>
        </w:tc>
      </w:tr>
      <w:tr w:rsidR="0007075E" w:rsidRPr="00966A66" w:rsidTr="00051BA4">
        <w:trPr>
          <w:trHeight w:val="758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at about the fate of rabies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% fata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fatal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ed after treatment or automatically</w:t>
            </w:r>
          </w:p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known</w:t>
            </w:r>
          </w:p>
        </w:tc>
      </w:tr>
      <w:tr w:rsidR="0007075E" w:rsidRPr="00966A66" w:rsidTr="00051BA4">
        <w:trPr>
          <w:trHeight w:val="4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ich animal is responsible for human rabies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x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ckal</w:t>
            </w:r>
          </w:p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goose</w:t>
            </w:r>
          </w:p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ke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not answered dog and cat</w:t>
            </w:r>
          </w:p>
        </w:tc>
      </w:tr>
      <w:tr w:rsidR="0007075E" w:rsidRPr="00966A66" w:rsidTr="00051BA4">
        <w:trPr>
          <w:trHeight w:val="4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ere is the rabies vaccine found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ict Sadar Hospita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y-corporation or Municipality</w:t>
            </w:r>
          </w:p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rmacy</w:t>
            </w:r>
          </w:p>
        </w:tc>
      </w:tr>
      <w:tr w:rsidR="0007075E" w:rsidRPr="00966A66" w:rsidTr="00051BA4">
        <w:trPr>
          <w:trHeight w:val="404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at measures do you take following animal bite?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 wound with soap and water</w:t>
            </w:r>
          </w:p>
          <w:p w:rsidR="0007075E" w:rsidRP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</w:rPr>
              <w:t>Consult with physicians and receive vaccin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7075E" w:rsidRP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ash with water</w:t>
            </w:r>
          </w:p>
          <w:p w:rsidR="0007075E" w:rsidRP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lt with kabiraj</w:t>
            </w:r>
          </w:p>
          <w:p w:rsidR="0007075E" w:rsidRPr="0007075E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lt with local doctors</w:t>
            </w:r>
          </w:p>
          <w:p w:rsidR="0007075E" w:rsidRPr="00966A66" w:rsidRDefault="0007075E" w:rsidP="0007075E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hing to do</w:t>
            </w:r>
          </w:p>
        </w:tc>
      </w:tr>
    </w:tbl>
    <w:p w:rsidR="009C06A3" w:rsidRDefault="009C06A3" w:rsidP="00966A66">
      <w:pPr>
        <w:tabs>
          <w:tab w:val="left" w:pos="1560"/>
        </w:tabs>
      </w:pPr>
    </w:p>
    <w:p w:rsidR="009C06A3" w:rsidRDefault="009C06A3" w:rsidP="00966A66">
      <w:pPr>
        <w:tabs>
          <w:tab w:val="left" w:pos="1560"/>
        </w:tabs>
      </w:pPr>
    </w:p>
    <w:tbl>
      <w:tblPr>
        <w:tblpPr w:leftFromText="180" w:rightFromText="180" w:vertAnchor="page" w:horzAnchor="margin" w:tblpX="416" w:tblpY="1891"/>
        <w:tblW w:w="128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4394"/>
        <w:gridCol w:w="5103"/>
      </w:tblGrid>
      <w:tr w:rsidR="00051BA4" w:rsidRPr="00966A66" w:rsidTr="00051BA4">
        <w:trPr>
          <w:trHeight w:val="404"/>
        </w:trPr>
        <w:tc>
          <w:tcPr>
            <w:tcW w:w="34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6A66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Ques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94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1E05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EFA">
              <w:rPr>
                <w:rFonts w:ascii="Times New Roman" w:hAnsi="Times New Roman" w:cs="Times New Roman"/>
                <w:b/>
                <w:bCs/>
              </w:rPr>
              <w:t>KA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AA1EFA">
              <w:rPr>
                <w:rFonts w:ascii="Times New Roman" w:hAnsi="Times New Roman" w:cs="Times New Roman"/>
                <w:b/>
                <w:bCs/>
              </w:rPr>
              <w:t>alculat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</w:t>
            </w:r>
            <w:r w:rsidR="004E1A4C">
              <w:rPr>
                <w:rFonts w:ascii="Times New Roman" w:hAnsi="Times New Roman" w:cs="Times New Roman"/>
                <w:b/>
                <w:bCs/>
              </w:rPr>
              <w:t>f the healthcare professionals</w:t>
            </w:r>
          </w:p>
        </w:tc>
      </w:tr>
      <w:tr w:rsidR="00A93487" w:rsidRPr="00966A66" w:rsidTr="00051BA4">
        <w:trPr>
          <w:trHeight w:val="404"/>
        </w:trPr>
        <w:tc>
          <w:tcPr>
            <w:tcW w:w="34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966A66" w:rsidRDefault="00A93487" w:rsidP="00A93487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966A66" w:rsidRDefault="00A93487" w:rsidP="00A934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tisfactor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966A66" w:rsidRDefault="00A93487" w:rsidP="00A934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satisfactory</w:t>
            </w:r>
          </w:p>
        </w:tc>
      </w:tr>
      <w:tr w:rsidR="00051BA4" w:rsidRPr="00966A66" w:rsidTr="00051BA4">
        <w:trPr>
          <w:trHeight w:val="48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tabs>
                <w:tab w:val="left" w:pos="1140"/>
                <w:tab w:val="left" w:pos="3735"/>
              </w:tabs>
              <w:rPr>
                <w:rFonts w:ascii="Times New Roman" w:hAnsi="Times New Roman" w:cs="Times New Roman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Do you know any disease caused by animals bite/scratch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ctly write the name of the diseas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ut did not write correctly the name of the disease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</w:rPr>
              <w:t xml:space="preserve"> </w:t>
            </w:r>
            <w:r w:rsidRPr="0007075E">
              <w:rPr>
                <w:rFonts w:ascii="Times New Roman" w:hAnsi="Times New Roman" w:cs="Times New Roman"/>
                <w:lang w:val="en-US"/>
              </w:rPr>
              <w:t>Who can be infected in rabies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man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tle-Goat-Sheep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not answered any of them</w:t>
            </w:r>
          </w:p>
        </w:tc>
      </w:tr>
      <w:tr w:rsidR="00051BA4" w:rsidRPr="00966A66" w:rsidTr="00051BA4">
        <w:trPr>
          <w:trHeight w:val="758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at about the fate of rabies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% fata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fatal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ed after treatment or automatically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know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ich animal is responsible for human rabies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x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ckal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goose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ke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not answered dog and cat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ere is the rabies vaccine found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rict Sadar Hospital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y-corporation or Municipality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rmacy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hat measures do you take following animal bite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 wound with soap and water</w:t>
            </w:r>
          </w:p>
          <w:p w:rsidR="00051BA4" w:rsidRPr="0007075E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</w:rPr>
              <w:t>Consult with physicians and receive vaccin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7075E">
              <w:rPr>
                <w:rFonts w:ascii="Times New Roman" w:hAnsi="Times New Roman" w:cs="Times New Roman"/>
                <w:lang w:val="en-US"/>
              </w:rPr>
              <w:t>Wash with water</w:t>
            </w:r>
          </w:p>
          <w:p w:rsidR="00051BA4" w:rsidRPr="0007075E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lt with kabiraj</w:t>
            </w:r>
          </w:p>
          <w:p w:rsidR="00051BA4" w:rsidRPr="0007075E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lt with local doctors</w:t>
            </w:r>
          </w:p>
          <w:p w:rsidR="00051BA4" w:rsidRPr="00966A66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hing to do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07075E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know category of animal bite? And how many bite according to WHO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types and explained clearly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051BA4" w:rsidRPr="0007075E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ut did not write 3 types and explained clearly</w:t>
            </w:r>
          </w:p>
        </w:tc>
      </w:tr>
      <w:tr w:rsidR="00051BA4" w:rsidRPr="00966A66" w:rsidTr="00051BA4">
        <w:trPr>
          <w:trHeight w:val="40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know clinical signs of human rabies?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ydrophobia,  photophobia and aerophobia 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051BA4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ut did not answered any of them</w:t>
            </w:r>
          </w:p>
        </w:tc>
      </w:tr>
    </w:tbl>
    <w:p w:rsidR="0007075E" w:rsidRPr="004353BE" w:rsidRDefault="0007075E" w:rsidP="0007075E">
      <w:pPr>
        <w:pStyle w:val="ListParagraph"/>
        <w:numPr>
          <w:ilvl w:val="0"/>
          <w:numId w:val="4"/>
        </w:numPr>
        <w:tabs>
          <w:tab w:val="left" w:pos="1500"/>
        </w:tabs>
      </w:pPr>
      <w:r w:rsidRPr="00AA1EFA">
        <w:rPr>
          <w:rFonts w:ascii="Times New Roman" w:hAnsi="Times New Roman" w:cs="Times New Roman"/>
          <w:b/>
          <w:bCs/>
        </w:rPr>
        <w:t>KAP</w:t>
      </w:r>
      <w:r>
        <w:rPr>
          <w:rFonts w:ascii="Times New Roman" w:hAnsi="Times New Roman" w:cs="Times New Roman"/>
          <w:b/>
          <w:bCs/>
        </w:rPr>
        <w:t xml:space="preserve"> c</w:t>
      </w:r>
      <w:r w:rsidRPr="00AA1EFA">
        <w:rPr>
          <w:rFonts w:ascii="Times New Roman" w:hAnsi="Times New Roman" w:cs="Times New Roman"/>
          <w:b/>
          <w:bCs/>
        </w:rPr>
        <w:t>alculations</w:t>
      </w:r>
      <w:r>
        <w:rPr>
          <w:rFonts w:ascii="Times New Roman" w:hAnsi="Times New Roman" w:cs="Times New Roman"/>
          <w:b/>
          <w:bCs/>
        </w:rPr>
        <w:t xml:space="preserve"> </w:t>
      </w:r>
      <w:r w:rsidR="008A5603">
        <w:rPr>
          <w:rFonts w:ascii="Times New Roman" w:hAnsi="Times New Roman" w:cs="Times New Roman"/>
          <w:b/>
          <w:bCs/>
        </w:rPr>
        <w:t>of the healthcare professionals</w:t>
      </w:r>
    </w:p>
    <w:p w:rsidR="0007075E" w:rsidRDefault="0007075E" w:rsidP="00BB52F4">
      <w:pPr>
        <w:tabs>
          <w:tab w:val="left" w:pos="1140"/>
          <w:tab w:val="left" w:pos="3735"/>
        </w:tabs>
        <w:rPr>
          <w:rFonts w:ascii="SutonnyMJ" w:hAnsi="SutonnyMJ" w:cs="SutonnyMJ"/>
        </w:rPr>
      </w:pPr>
    </w:p>
    <w:p w:rsidR="004536F4" w:rsidRDefault="004536F4" w:rsidP="004536F4">
      <w:pPr>
        <w:tabs>
          <w:tab w:val="left" w:pos="3735"/>
        </w:tabs>
        <w:rPr>
          <w:rFonts w:ascii="SutonnyMJ" w:hAnsi="SutonnyMJ" w:cs="SutonnyMJ"/>
        </w:rPr>
      </w:pPr>
    </w:p>
    <w:p w:rsidR="00051BA4" w:rsidRPr="004353BE" w:rsidRDefault="00051BA4" w:rsidP="00051BA4">
      <w:pPr>
        <w:pStyle w:val="ListParagraph"/>
        <w:numPr>
          <w:ilvl w:val="0"/>
          <w:numId w:val="4"/>
        </w:numPr>
        <w:tabs>
          <w:tab w:val="left" w:pos="1500"/>
        </w:tabs>
      </w:pPr>
      <w:r w:rsidRPr="00AA1EFA">
        <w:rPr>
          <w:rFonts w:ascii="Times New Roman" w:hAnsi="Times New Roman" w:cs="Times New Roman"/>
          <w:b/>
          <w:bCs/>
        </w:rPr>
        <w:lastRenderedPageBreak/>
        <w:t>KAP</w:t>
      </w:r>
      <w:r>
        <w:rPr>
          <w:rFonts w:ascii="Times New Roman" w:hAnsi="Times New Roman" w:cs="Times New Roman"/>
          <w:b/>
          <w:bCs/>
        </w:rPr>
        <w:t xml:space="preserve"> c</w:t>
      </w:r>
      <w:r w:rsidRPr="00AA1EFA">
        <w:rPr>
          <w:rFonts w:ascii="Times New Roman" w:hAnsi="Times New Roman" w:cs="Times New Roman"/>
          <w:b/>
          <w:bCs/>
        </w:rPr>
        <w:t>alculations</w:t>
      </w:r>
      <w:r>
        <w:rPr>
          <w:rFonts w:ascii="Times New Roman" w:hAnsi="Times New Roman" w:cs="Times New Roman"/>
          <w:b/>
          <w:bCs/>
        </w:rPr>
        <w:t xml:space="preserve"> of the</w:t>
      </w:r>
      <w:r w:rsidR="008A5603">
        <w:rPr>
          <w:rFonts w:ascii="Times New Roman" w:hAnsi="Times New Roman" w:cs="Times New Roman"/>
          <w:b/>
          <w:bCs/>
        </w:rPr>
        <w:t xml:space="preserve"> veterinary </w:t>
      </w:r>
      <w:r w:rsidR="001E05DE">
        <w:rPr>
          <w:rFonts w:ascii="Times New Roman" w:hAnsi="Times New Roman" w:cs="Times New Roman"/>
          <w:b/>
          <w:bCs/>
        </w:rPr>
        <w:t>practitioners</w:t>
      </w:r>
    </w:p>
    <w:tbl>
      <w:tblPr>
        <w:tblpPr w:leftFromText="180" w:rightFromText="180" w:vertAnchor="page" w:horzAnchor="margin" w:tblpX="416" w:tblpY="1981"/>
        <w:tblW w:w="128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9"/>
        <w:gridCol w:w="4111"/>
        <w:gridCol w:w="3969"/>
      </w:tblGrid>
      <w:tr w:rsidR="00051BA4" w:rsidRPr="00584DD2" w:rsidTr="00051BA4">
        <w:trPr>
          <w:trHeight w:val="404"/>
        </w:trPr>
        <w:tc>
          <w:tcPr>
            <w:tcW w:w="48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4DD2">
              <w:rPr>
                <w:rFonts w:ascii="Times New Roman" w:hAnsi="Times New Roman" w:cs="Times New Roman"/>
                <w:b/>
                <w:bCs/>
                <w:lang w:val="en-US"/>
              </w:rPr>
              <w:t>Questions</w:t>
            </w:r>
          </w:p>
        </w:tc>
        <w:tc>
          <w:tcPr>
            <w:tcW w:w="8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1E05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DD2">
              <w:rPr>
                <w:rFonts w:ascii="Times New Roman" w:hAnsi="Times New Roman" w:cs="Times New Roman"/>
                <w:b/>
                <w:bCs/>
              </w:rPr>
              <w:t>KAP calculations of the</w:t>
            </w:r>
            <w:r w:rsidR="004E1A4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E05DE">
              <w:rPr>
                <w:rFonts w:ascii="Times New Roman" w:hAnsi="Times New Roman" w:cs="Times New Roman"/>
                <w:b/>
                <w:bCs/>
              </w:rPr>
              <w:t>veterinary practitioners</w:t>
            </w:r>
          </w:p>
        </w:tc>
      </w:tr>
      <w:tr w:rsidR="00A93487" w:rsidRPr="00584DD2" w:rsidTr="00051BA4">
        <w:trPr>
          <w:trHeight w:val="404"/>
        </w:trPr>
        <w:tc>
          <w:tcPr>
            <w:tcW w:w="48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584DD2" w:rsidRDefault="00A93487" w:rsidP="00A93487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966A66" w:rsidRDefault="00A93487" w:rsidP="00A934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tisfactor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A93487" w:rsidRPr="00966A66" w:rsidRDefault="00A93487" w:rsidP="00A934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satisfactory</w:t>
            </w:r>
          </w:p>
        </w:tc>
      </w:tr>
      <w:tr w:rsidR="00051BA4" w:rsidRPr="00584DD2" w:rsidTr="00051BA4">
        <w:trPr>
          <w:trHeight w:val="483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tabs>
                <w:tab w:val="left" w:pos="1140"/>
                <w:tab w:val="left" w:pos="3735"/>
              </w:tabs>
              <w:rPr>
                <w:rFonts w:ascii="Times New Roman" w:hAnsi="Times New Roman" w:cs="Times New Roman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o you know any disease caused by animals bite/scratch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Answered yes and correctly write the name of the dise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Answered no, or yes but did not write correctly the name of the disease</w:t>
            </w:r>
          </w:p>
        </w:tc>
      </w:tr>
      <w:tr w:rsidR="00051BA4" w:rsidRPr="00584DD2" w:rsidTr="00051BA4">
        <w:trPr>
          <w:trHeight w:val="404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ho can be infected in rabies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Human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attle-Goat-Sheep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id not answered</w:t>
            </w:r>
            <w:bookmarkStart w:id="0" w:name="_GoBack"/>
            <w:bookmarkEnd w:id="0"/>
            <w:r w:rsidRPr="00584DD2">
              <w:rPr>
                <w:rFonts w:ascii="Times New Roman" w:hAnsi="Times New Roman" w:cs="Times New Roman"/>
                <w:lang w:val="en-US"/>
              </w:rPr>
              <w:t xml:space="preserve"> any of them</w:t>
            </w:r>
          </w:p>
        </w:tc>
      </w:tr>
      <w:tr w:rsidR="00051BA4" w:rsidRPr="00584DD2" w:rsidTr="00051BA4">
        <w:trPr>
          <w:trHeight w:val="758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hat about the fate of rabies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100 % fata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Not fatal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ured after treatment or automatically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Not known</w:t>
            </w:r>
          </w:p>
        </w:tc>
      </w:tr>
      <w:tr w:rsidR="00051BA4" w:rsidRPr="00584DD2" w:rsidTr="00051BA4">
        <w:trPr>
          <w:trHeight w:val="404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hich animal is responsible for human rabies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og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at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Fox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Jackal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Mongoose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Monke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id not answered dog and cat</w:t>
            </w:r>
          </w:p>
        </w:tc>
      </w:tr>
      <w:tr w:rsidR="00051BA4" w:rsidRPr="00584DD2" w:rsidTr="00051BA4">
        <w:trPr>
          <w:trHeight w:val="404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here is the rabies vaccine found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istrict Sadar Hospita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ity-corporation or Municipality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Pharmacy</w:t>
            </w:r>
          </w:p>
        </w:tc>
      </w:tr>
      <w:tr w:rsidR="00051BA4" w:rsidRPr="00584DD2" w:rsidTr="00051BA4">
        <w:trPr>
          <w:trHeight w:val="404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hat measures do you take following animal bite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ash wound with soap and water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</w:rPr>
              <w:t>Consult with physicians and receive vaccin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Wash with water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onsult with kabiraj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Consult with local doctors</w:t>
            </w:r>
          </w:p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Nothing to do</w:t>
            </w:r>
          </w:p>
        </w:tc>
      </w:tr>
      <w:tr w:rsidR="00051BA4" w:rsidRPr="00584DD2" w:rsidTr="00051BA4">
        <w:trPr>
          <w:trHeight w:val="404"/>
        </w:trPr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Do you know clinical signs of animal rabies?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051BA4" w:rsidRPr="00584DD2" w:rsidRDefault="00584DD2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</w:rPr>
              <w:t>Anorexia, Aggression, salivation, letharg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051BA4" w:rsidRPr="00584DD2" w:rsidRDefault="00051BA4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84DD2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051BA4" w:rsidRPr="00584DD2" w:rsidRDefault="00584DD2" w:rsidP="00051BA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ut did not answered any two</w:t>
            </w:r>
            <w:r w:rsidR="00051BA4" w:rsidRPr="00584DD2">
              <w:rPr>
                <w:rFonts w:ascii="Times New Roman" w:hAnsi="Times New Roman" w:cs="Times New Roman"/>
                <w:lang w:val="en-US"/>
              </w:rPr>
              <w:t xml:space="preserve"> them</w:t>
            </w:r>
          </w:p>
        </w:tc>
      </w:tr>
    </w:tbl>
    <w:p w:rsidR="004536F4" w:rsidRDefault="004536F4" w:rsidP="004536F4">
      <w:pPr>
        <w:tabs>
          <w:tab w:val="left" w:pos="3735"/>
        </w:tabs>
        <w:rPr>
          <w:rFonts w:ascii="SutonnyMJ" w:hAnsi="SutonnyMJ" w:cs="SutonnyMJ"/>
        </w:rPr>
      </w:pPr>
    </w:p>
    <w:p w:rsidR="004536F4" w:rsidRDefault="004536F4" w:rsidP="004536F4">
      <w:pPr>
        <w:tabs>
          <w:tab w:val="left" w:pos="3735"/>
        </w:tabs>
        <w:rPr>
          <w:rFonts w:ascii="SutonnyMJ" w:hAnsi="SutonnyMJ" w:cs="SutonnyMJ"/>
        </w:rPr>
      </w:pPr>
    </w:p>
    <w:p w:rsidR="004536F4" w:rsidRDefault="004536F4" w:rsidP="004536F4">
      <w:pPr>
        <w:tabs>
          <w:tab w:val="left" w:pos="3735"/>
        </w:tabs>
        <w:rPr>
          <w:rFonts w:ascii="SutonnyMJ" w:hAnsi="SutonnyMJ" w:cs="SutonnyMJ"/>
        </w:rPr>
      </w:pPr>
    </w:p>
    <w:sectPr w:rsidR="004536F4" w:rsidSect="004353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838" w:rsidRDefault="00511838" w:rsidP="00E0747A">
      <w:pPr>
        <w:spacing w:after="0" w:line="240" w:lineRule="auto"/>
      </w:pPr>
      <w:r>
        <w:separator/>
      </w:r>
    </w:p>
  </w:endnote>
  <w:endnote w:type="continuationSeparator" w:id="0">
    <w:p w:rsidR="00511838" w:rsidRDefault="00511838" w:rsidP="00E07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SutonnyMJ">
    <w:panose1 w:val="00000000000000000000"/>
    <w:charset w:val="00"/>
    <w:family w:val="auto"/>
    <w:pitch w:val="variable"/>
    <w:sig w:usb0="A0000AFF" w:usb1="0000000A" w:usb2="0000000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838" w:rsidRDefault="00511838" w:rsidP="00E0747A">
      <w:pPr>
        <w:spacing w:after="0" w:line="240" w:lineRule="auto"/>
      </w:pPr>
      <w:r>
        <w:separator/>
      </w:r>
    </w:p>
  </w:footnote>
  <w:footnote w:type="continuationSeparator" w:id="0">
    <w:p w:rsidR="00511838" w:rsidRDefault="00511838" w:rsidP="00E07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96039"/>
    <w:multiLevelType w:val="hybridMultilevel"/>
    <w:tmpl w:val="BF4C56BE"/>
    <w:lvl w:ilvl="0" w:tplc="0BACFF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777306"/>
    <w:multiLevelType w:val="hybridMultilevel"/>
    <w:tmpl w:val="FF96EB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8C4B68"/>
    <w:multiLevelType w:val="hybridMultilevel"/>
    <w:tmpl w:val="53848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3D6A50"/>
    <w:multiLevelType w:val="hybridMultilevel"/>
    <w:tmpl w:val="538484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E97C69"/>
    <w:multiLevelType w:val="hybridMultilevel"/>
    <w:tmpl w:val="37B8FAC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7B7721F"/>
    <w:multiLevelType w:val="hybridMultilevel"/>
    <w:tmpl w:val="9976D54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F211E7"/>
    <w:multiLevelType w:val="hybridMultilevel"/>
    <w:tmpl w:val="B6DEF81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B19"/>
    <w:rsid w:val="00051BA4"/>
    <w:rsid w:val="00057087"/>
    <w:rsid w:val="0007075E"/>
    <w:rsid w:val="00153680"/>
    <w:rsid w:val="00181621"/>
    <w:rsid w:val="00195F24"/>
    <w:rsid w:val="001A15CB"/>
    <w:rsid w:val="001E05DE"/>
    <w:rsid w:val="00220941"/>
    <w:rsid w:val="002628FE"/>
    <w:rsid w:val="002C6273"/>
    <w:rsid w:val="00347C9F"/>
    <w:rsid w:val="00373D2E"/>
    <w:rsid w:val="004119FC"/>
    <w:rsid w:val="004353BE"/>
    <w:rsid w:val="004536F4"/>
    <w:rsid w:val="00466F5D"/>
    <w:rsid w:val="00485EFE"/>
    <w:rsid w:val="004B7BDA"/>
    <w:rsid w:val="004E1A4C"/>
    <w:rsid w:val="00511838"/>
    <w:rsid w:val="00525518"/>
    <w:rsid w:val="005328D4"/>
    <w:rsid w:val="00561F3A"/>
    <w:rsid w:val="00584DD2"/>
    <w:rsid w:val="005A550F"/>
    <w:rsid w:val="005C4FD8"/>
    <w:rsid w:val="006D097F"/>
    <w:rsid w:val="00712C44"/>
    <w:rsid w:val="00721986"/>
    <w:rsid w:val="007258F4"/>
    <w:rsid w:val="007C5257"/>
    <w:rsid w:val="00840380"/>
    <w:rsid w:val="008A5603"/>
    <w:rsid w:val="00910224"/>
    <w:rsid w:val="00955081"/>
    <w:rsid w:val="00966A66"/>
    <w:rsid w:val="00997471"/>
    <w:rsid w:val="009C06A3"/>
    <w:rsid w:val="009C700B"/>
    <w:rsid w:val="009C7872"/>
    <w:rsid w:val="009D438F"/>
    <w:rsid w:val="00A35158"/>
    <w:rsid w:val="00A850B7"/>
    <w:rsid w:val="00A869AF"/>
    <w:rsid w:val="00A93487"/>
    <w:rsid w:val="00AA1EFA"/>
    <w:rsid w:val="00B3230A"/>
    <w:rsid w:val="00B40966"/>
    <w:rsid w:val="00B940F2"/>
    <w:rsid w:val="00BB52F4"/>
    <w:rsid w:val="00C61987"/>
    <w:rsid w:val="00D2278E"/>
    <w:rsid w:val="00D42D7F"/>
    <w:rsid w:val="00D74D12"/>
    <w:rsid w:val="00DA7B19"/>
    <w:rsid w:val="00E04CB3"/>
    <w:rsid w:val="00E0747A"/>
    <w:rsid w:val="00E35CF1"/>
    <w:rsid w:val="00EB39A1"/>
    <w:rsid w:val="00EC1D6A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CDCDA"/>
  <w15:chartTrackingRefBased/>
  <w15:docId w15:val="{792D7546-718B-4FA6-A141-CFF4B016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7258F4"/>
    <w:pPr>
      <w:spacing w:after="0"/>
    </w:pPr>
  </w:style>
  <w:style w:type="paragraph" w:styleId="ListParagraph">
    <w:name w:val="List Paragraph"/>
    <w:basedOn w:val="Normal"/>
    <w:uiPriority w:val="34"/>
    <w:qFormat/>
    <w:rsid w:val="00561F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7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7A"/>
  </w:style>
  <w:style w:type="paragraph" w:styleId="Footer">
    <w:name w:val="footer"/>
    <w:basedOn w:val="Normal"/>
    <w:link w:val="FooterChar"/>
    <w:uiPriority w:val="99"/>
    <w:unhideWhenUsed/>
    <w:rsid w:val="00E07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7A"/>
  </w:style>
  <w:style w:type="paragraph" w:styleId="NormalWeb">
    <w:name w:val="Normal (Web)"/>
    <w:basedOn w:val="Normal"/>
    <w:uiPriority w:val="99"/>
    <w:unhideWhenUsed/>
    <w:rsid w:val="00712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l Rana</dc:creator>
  <cp:keywords/>
  <dc:description/>
  <cp:lastModifiedBy>Sohel Rana</cp:lastModifiedBy>
  <cp:revision>21</cp:revision>
  <dcterms:created xsi:type="dcterms:W3CDTF">2020-06-22T10:49:00Z</dcterms:created>
  <dcterms:modified xsi:type="dcterms:W3CDTF">2020-12-11T11:37:00Z</dcterms:modified>
</cp:coreProperties>
</file>